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57892" w14:textId="050D7177" w:rsidR="71C4227F" w:rsidRPr="009F3452" w:rsidRDefault="7D45A6E9" w:rsidP="71C4227F">
      <w:pPr>
        <w:rPr>
          <w:rFonts w:ascii="Times New Roman" w:hAnsi="Times New Roman" w:cs="Times New Roman"/>
          <w:sz w:val="24"/>
          <w:szCs w:val="24"/>
        </w:rPr>
      </w:pPr>
      <w:r w:rsidRPr="009F3452">
        <w:rPr>
          <w:rFonts w:ascii="Times New Roman" w:hAnsi="Times New Roman" w:cs="Times New Roman"/>
          <w:sz w:val="24"/>
          <w:szCs w:val="24"/>
        </w:rPr>
        <w:t>Appendix 1: Phase I Interview Schedule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7757"/>
      </w:tblGrid>
      <w:tr w:rsidR="00E156C9" w:rsidRPr="00A5209D" w14:paraId="65F3DBB7" w14:textId="77777777" w:rsidTr="00085CC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4E8AE8" w14:textId="3C6145C6" w:rsidR="00E156C9" w:rsidRPr="00A5209D" w:rsidRDefault="00E156C9" w:rsidP="71C422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500" w:type="dxa"/>
            <w:tcBorders>
              <w:top w:val="single" w:sz="4" w:space="0" w:color="auto"/>
              <w:bottom w:val="single" w:sz="4" w:space="0" w:color="auto"/>
            </w:tcBorders>
          </w:tcPr>
          <w:p w14:paraId="1233BD5A" w14:textId="4A6692D7" w:rsidR="00E156C9" w:rsidRPr="00A5209D" w:rsidRDefault="00E156C9" w:rsidP="71C422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 Questions</w:t>
            </w:r>
          </w:p>
        </w:tc>
      </w:tr>
      <w:tr w:rsidR="00E804EF" w:rsidRPr="00A5209D" w14:paraId="5501805A" w14:textId="77777777" w:rsidTr="00085CC7">
        <w:tc>
          <w:tcPr>
            <w:tcW w:w="993" w:type="dxa"/>
            <w:tcBorders>
              <w:top w:val="single" w:sz="4" w:space="0" w:color="auto"/>
            </w:tcBorders>
          </w:tcPr>
          <w:p w14:paraId="5740FA42" w14:textId="11A84225" w:rsidR="00E804EF" w:rsidRPr="00A5209D" w:rsidRDefault="00E804EF" w:rsidP="00E80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/Family</w:t>
            </w:r>
          </w:p>
        </w:tc>
        <w:tc>
          <w:tcPr>
            <w:tcW w:w="8500" w:type="dxa"/>
            <w:tcBorders>
              <w:top w:val="single" w:sz="4" w:space="0" w:color="auto"/>
            </w:tcBorders>
          </w:tcPr>
          <w:p w14:paraId="68F40131" w14:textId="77777777" w:rsidR="00E804EF" w:rsidRPr="00A5209D" w:rsidRDefault="00E804EF" w:rsidP="00E80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Assessment</w:t>
            </w:r>
          </w:p>
          <w:p w14:paraId="73DEAEA2" w14:textId="4017511E" w:rsidR="00E804EF" w:rsidRPr="00A5209D" w:rsidRDefault="00E804EF" w:rsidP="00E804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Tell me about your experience of receiving hospital treatment as part of your/your </w:t>
            </w:r>
            <w:r w:rsidR="00972971" w:rsidRPr="00A5209D">
              <w:rPr>
                <w:rFonts w:ascii="Times New Roman" w:hAnsi="Times New Roman" w:cs="Times New Roman"/>
                <w:sz w:val="24"/>
                <w:szCs w:val="24"/>
              </w:rPr>
              <w:t>child’s</w:t>
            </w: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 cancer treatment plan</w:t>
            </w:r>
          </w:p>
          <w:p w14:paraId="40DE6407" w14:textId="6649690C" w:rsidR="00E804EF" w:rsidRPr="00A5209D" w:rsidRDefault="00E804EF" w:rsidP="00E804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How much school did you/your child miss due to treatment?</w:t>
            </w:r>
          </w:p>
          <w:p w14:paraId="294FE55A" w14:textId="0C7E18B9" w:rsidR="005823D0" w:rsidRPr="00A5209D" w:rsidRDefault="005823D0" w:rsidP="005823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How is/did your child’s absence from home and/or school impact on </w:t>
            </w:r>
            <w:r w:rsidR="00D15F21" w:rsidRPr="00A5209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 family?</w:t>
            </w:r>
          </w:p>
          <w:p w14:paraId="2EB03F07" w14:textId="79E62508" w:rsidR="00E804EF" w:rsidRPr="00A5209D" w:rsidRDefault="001B099C" w:rsidP="00E804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To what extent did you/your child keep in contact with the school while you were absent?</w:t>
            </w:r>
          </w:p>
          <w:p w14:paraId="0D278A09" w14:textId="1C250470" w:rsidR="00B254A8" w:rsidRPr="00A5209D" w:rsidRDefault="00B254A8" w:rsidP="00E804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Were you/your child </w:t>
            </w:r>
            <w:proofErr w:type="gramStart"/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offered</w:t>
            </w:r>
            <w:proofErr w:type="gramEnd"/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 any academic support</w:t>
            </w:r>
          </w:p>
          <w:p w14:paraId="43905BE9" w14:textId="77777777" w:rsidR="00614339" w:rsidRPr="00A5209D" w:rsidRDefault="00614339" w:rsidP="006143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at other kind of support did you want/think would be helpful?</w:t>
            </w:r>
          </w:p>
          <w:p w14:paraId="5327FE07" w14:textId="4F5082F4" w:rsidR="00614339" w:rsidRPr="00A5209D" w:rsidRDefault="00BA66B3" w:rsidP="00E804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Did you/your child keep in touch with your friends while you were off school</w:t>
            </w:r>
          </w:p>
          <w:p w14:paraId="46638D15" w14:textId="49530D7E" w:rsidR="00D15F21" w:rsidRPr="00A5209D" w:rsidRDefault="00D25EEB" w:rsidP="00D15F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at was your</w:t>
            </w:r>
            <w:r w:rsidR="00E0150D" w:rsidRPr="00A5209D">
              <w:rPr>
                <w:rFonts w:ascii="Times New Roman" w:hAnsi="Times New Roman" w:cs="Times New Roman"/>
                <w:sz w:val="24"/>
                <w:szCs w:val="24"/>
              </w:rPr>
              <w:t>/your child’s</w:t>
            </w: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 experience of returning to school </w:t>
            </w:r>
            <w:r w:rsidR="00E0150D" w:rsidRPr="00A5209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150D" w:rsidRPr="00A5209D">
              <w:rPr>
                <w:rFonts w:ascii="Times New Roman" w:hAnsi="Times New Roman" w:cs="Times New Roman"/>
                <w:sz w:val="24"/>
                <w:szCs w:val="24"/>
              </w:rPr>
              <w:t>what are your/your child’s thoughts about returning to school</w:t>
            </w:r>
          </w:p>
          <w:p w14:paraId="6FA0497C" w14:textId="394766A6" w:rsidR="00D15F21" w:rsidRPr="00A5209D" w:rsidRDefault="00D15F21" w:rsidP="00D15F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a</w:t>
            </w:r>
            <w:r w:rsid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ration</w:t>
            </w:r>
          </w:p>
          <w:p w14:paraId="39C3D094" w14:textId="527D5AF4" w:rsidR="003E0026" w:rsidRPr="00A5209D" w:rsidRDefault="003E0026" w:rsidP="003E002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How easy/difficult do you think it to use the robot?</w:t>
            </w:r>
          </w:p>
          <w:p w14:paraId="03FFEE7D" w14:textId="050374C7" w:rsidR="00BD2ED3" w:rsidRPr="00A5209D" w:rsidRDefault="00BD2ED3" w:rsidP="00BD2ED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What did you think of the camera? Would you be happy to use it? </w:t>
            </w:r>
          </w:p>
          <w:p w14:paraId="0B2DD7D7" w14:textId="77777777" w:rsidR="006622C6" w:rsidRPr="00A5209D" w:rsidRDefault="006622C6" w:rsidP="00662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at are your thoughts on the visual look of the robot?</w:t>
            </w:r>
          </w:p>
          <w:p w14:paraId="32B526D4" w14:textId="02114A2E" w:rsidR="00E476A6" w:rsidRPr="00A5209D" w:rsidRDefault="00E476A6" w:rsidP="00E476A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ould you/your child you have liked to use this robot during the cancer experience?</w:t>
            </w:r>
          </w:p>
          <w:p w14:paraId="21C53796" w14:textId="77777777" w:rsidR="00E804EF" w:rsidRDefault="00B122EA" w:rsidP="00E804E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Are there any additional things you would require to be able to use this robot in school/at home?</w:t>
            </w:r>
          </w:p>
          <w:p w14:paraId="72CD9CB3" w14:textId="2034B9B6" w:rsidR="00560E9F" w:rsidRPr="00A5209D" w:rsidRDefault="00560E9F" w:rsidP="00560E9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4EF" w:rsidRPr="00A5209D" w14:paraId="5A415693" w14:textId="77777777" w:rsidTr="00085CC7">
        <w:tc>
          <w:tcPr>
            <w:tcW w:w="993" w:type="dxa"/>
          </w:tcPr>
          <w:p w14:paraId="35A5EA51" w14:textId="1477AA68" w:rsidR="00E804EF" w:rsidRPr="00A5209D" w:rsidRDefault="00D404B6" w:rsidP="00E80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acher</w:t>
            </w:r>
          </w:p>
        </w:tc>
        <w:tc>
          <w:tcPr>
            <w:tcW w:w="8500" w:type="dxa"/>
          </w:tcPr>
          <w:p w14:paraId="43A9BD1C" w14:textId="48C3B5EF" w:rsidR="00E804EF" w:rsidRPr="00A5209D" w:rsidRDefault="00D404B6" w:rsidP="00E80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Assessment</w:t>
            </w:r>
          </w:p>
          <w:p w14:paraId="010A10F0" w14:textId="59E0707B" w:rsidR="008214E0" w:rsidRPr="00A5209D" w:rsidRDefault="008214E0" w:rsidP="008214E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Have you ever had a student who missed a lot of school due to a (chronic) illness? How did you support them?</w:t>
            </w:r>
          </w:p>
          <w:p w14:paraId="7B0B975A" w14:textId="60F032CF" w:rsidR="008214E0" w:rsidRPr="00A5209D" w:rsidRDefault="008214E0" w:rsidP="008214E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Did the student remain engaged with </w:t>
            </w:r>
            <w:r w:rsidR="00553F15" w:rsidRPr="00A5209D">
              <w:rPr>
                <w:rFonts w:ascii="Times New Roman" w:hAnsi="Times New Roman" w:cs="Times New Roman"/>
                <w:sz w:val="24"/>
                <w:szCs w:val="24"/>
              </w:rPr>
              <w:t>schoolwork</w:t>
            </w: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? Friends at school? School community?</w:t>
            </w:r>
          </w:p>
          <w:p w14:paraId="06BA4698" w14:textId="77777777" w:rsidR="008214E0" w:rsidRPr="00A5209D" w:rsidRDefault="008214E0" w:rsidP="008214E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en the young person returned to school, how did peers in respond?</w:t>
            </w:r>
          </w:p>
          <w:p w14:paraId="6A8F65D5" w14:textId="3F56F6C0" w:rsidR="00553F15" w:rsidRPr="00A5209D" w:rsidRDefault="00553F15" w:rsidP="00553F1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ose responsibility do you believe it is to keep adolescents engaged with school/schoolwork if they are unwell?</w:t>
            </w:r>
          </w:p>
          <w:p w14:paraId="7C768D51" w14:textId="77777777" w:rsidR="001201B6" w:rsidRPr="00A5209D" w:rsidRDefault="001201B6" w:rsidP="001201B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at is the best way to engage absent students?</w:t>
            </w:r>
          </w:p>
          <w:p w14:paraId="072F2795" w14:textId="0339BA70" w:rsidR="001201B6" w:rsidRPr="00A5209D" w:rsidRDefault="001201B6" w:rsidP="00120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a</w:t>
            </w:r>
            <w:r w:rsid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ration</w:t>
            </w:r>
          </w:p>
          <w:p w14:paraId="16B3F465" w14:textId="13D17FB5" w:rsidR="00613C7F" w:rsidRPr="00A5209D" w:rsidRDefault="00613C7F" w:rsidP="00613C7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How do you think a robot would work in your school? </w:t>
            </w:r>
          </w:p>
          <w:p w14:paraId="3529E244" w14:textId="015BDA7B" w:rsidR="001201B6" w:rsidRPr="00A5209D" w:rsidRDefault="00857EA3" w:rsidP="001201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at would stop this technology from working in your school?</w:t>
            </w:r>
          </w:p>
          <w:p w14:paraId="3BD949F8" w14:textId="59FA591D" w:rsidR="00844FFE" w:rsidRPr="00A5209D" w:rsidRDefault="00844FFE" w:rsidP="001201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at would help technology to work in your school?</w:t>
            </w:r>
          </w:p>
          <w:p w14:paraId="34A227A1" w14:textId="77777777" w:rsidR="00D404B6" w:rsidRDefault="00C307BF" w:rsidP="00E804E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Do you feel the robot was easy to use?</w:t>
            </w:r>
          </w:p>
          <w:p w14:paraId="391AF54D" w14:textId="225F1480" w:rsidR="007B0273" w:rsidRPr="00A5209D" w:rsidRDefault="007B0273" w:rsidP="007B027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4EF" w:rsidRPr="00A5209D" w14:paraId="15032D24" w14:textId="77777777" w:rsidTr="00085CC7">
        <w:tc>
          <w:tcPr>
            <w:tcW w:w="993" w:type="dxa"/>
            <w:tcBorders>
              <w:bottom w:val="single" w:sz="4" w:space="0" w:color="auto"/>
            </w:tcBorders>
          </w:tcPr>
          <w:p w14:paraId="17A329CF" w14:textId="27B0C28F" w:rsidR="00E804EF" w:rsidRPr="00A5209D" w:rsidRDefault="00844FFE" w:rsidP="00E80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Worker</w:t>
            </w:r>
          </w:p>
        </w:tc>
        <w:tc>
          <w:tcPr>
            <w:tcW w:w="8500" w:type="dxa"/>
            <w:tcBorders>
              <w:bottom w:val="single" w:sz="4" w:space="0" w:color="auto"/>
            </w:tcBorders>
          </w:tcPr>
          <w:p w14:paraId="07E51FE8" w14:textId="4760E094" w:rsidR="00E804EF" w:rsidRPr="00A5209D" w:rsidRDefault="00C307BF" w:rsidP="00E80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Assessment</w:t>
            </w:r>
          </w:p>
          <w:p w14:paraId="3D7D9DD1" w14:textId="4D879D37" w:rsidR="0076403D" w:rsidRPr="00A5209D" w:rsidRDefault="0076403D" w:rsidP="0076403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What impact do you think being </w:t>
            </w:r>
            <w:r w:rsidR="00455CB2" w:rsidRPr="00A5209D">
              <w:rPr>
                <w:rFonts w:ascii="Times New Roman" w:hAnsi="Times New Roman" w:cs="Times New Roman"/>
                <w:sz w:val="24"/>
                <w:szCs w:val="24"/>
              </w:rPr>
              <w:t>hospitalized</w:t>
            </w: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 has on a young person?</w:t>
            </w:r>
          </w:p>
          <w:p w14:paraId="0FC77B78" w14:textId="605D776F" w:rsidR="00455CB2" w:rsidRPr="00A5209D" w:rsidRDefault="00455CB2" w:rsidP="00455CB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at do you think are the social, emotional, and educational needs of a young person whilst they are in hospital?</w:t>
            </w:r>
          </w:p>
          <w:p w14:paraId="6A947730" w14:textId="54071F17" w:rsidR="00575927" w:rsidRPr="00A5209D" w:rsidRDefault="00C43F8D" w:rsidP="0076403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Are there any rules surrounding the use of technology by patients/family in the hospital?</w:t>
            </w:r>
          </w:p>
          <w:p w14:paraId="3040A97F" w14:textId="1AE79822" w:rsidR="00972971" w:rsidRPr="00A5209D" w:rsidRDefault="00972971" w:rsidP="0097297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 any educational support provided to patients aged 12-18 years?</w:t>
            </w:r>
          </w:p>
          <w:p w14:paraId="01B25DD6" w14:textId="58B1FCC7" w:rsidR="00575927" w:rsidRPr="00A5209D" w:rsidRDefault="00575927" w:rsidP="00E804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a</w:t>
            </w:r>
            <w:r w:rsid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520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ration</w:t>
            </w:r>
          </w:p>
          <w:p w14:paraId="475DF000" w14:textId="77777777" w:rsidR="00575927" w:rsidRPr="00A5209D" w:rsidRDefault="00575927" w:rsidP="0057592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 xml:space="preserve">How do you think a robot like this would work with your patients? </w:t>
            </w:r>
          </w:p>
          <w:p w14:paraId="0B5DD389" w14:textId="6268D8A9" w:rsidR="00575927" w:rsidRPr="00A5209D" w:rsidRDefault="004E1587" w:rsidP="0057592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at would stop this technology from working in your hospital?</w:t>
            </w:r>
          </w:p>
          <w:p w14:paraId="522EB4C5" w14:textId="3FE6803D" w:rsidR="004E1587" w:rsidRPr="00A5209D" w:rsidRDefault="004E1587" w:rsidP="004E158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What would help technology to work in your hospital?</w:t>
            </w:r>
          </w:p>
          <w:p w14:paraId="6987ACF5" w14:textId="03D45FFF" w:rsidR="00C307BF" w:rsidRPr="00A5209D" w:rsidRDefault="007564D4" w:rsidP="00E804E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5209D">
              <w:rPr>
                <w:rFonts w:ascii="Times New Roman" w:hAnsi="Times New Roman" w:cs="Times New Roman"/>
                <w:sz w:val="24"/>
                <w:szCs w:val="24"/>
              </w:rPr>
              <w:t>Are there aspects of the Robot that you think would be particularly beneficial for young people?</w:t>
            </w:r>
          </w:p>
        </w:tc>
      </w:tr>
    </w:tbl>
    <w:p w14:paraId="03CDB1A3" w14:textId="2EE0B90E" w:rsidR="71C4227F" w:rsidRPr="00911F10" w:rsidRDefault="71C4227F" w:rsidP="71C4227F">
      <w:pPr>
        <w:rPr>
          <w:rFonts w:ascii="Times New Roman" w:hAnsi="Times New Roman" w:cs="Times New Roman"/>
        </w:rPr>
      </w:pPr>
    </w:p>
    <w:sectPr w:rsidR="71C4227F" w:rsidRPr="00911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33542"/>
    <w:multiLevelType w:val="hybridMultilevel"/>
    <w:tmpl w:val="41F24E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D4EEB"/>
    <w:multiLevelType w:val="hybridMultilevel"/>
    <w:tmpl w:val="E5AA55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91A39"/>
    <w:multiLevelType w:val="hybridMultilevel"/>
    <w:tmpl w:val="A6F8EB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CB2529"/>
    <w:multiLevelType w:val="hybridMultilevel"/>
    <w:tmpl w:val="227670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081F4F"/>
    <w:multiLevelType w:val="hybridMultilevel"/>
    <w:tmpl w:val="2EEC8A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4A079F"/>
    <w:multiLevelType w:val="hybridMultilevel"/>
    <w:tmpl w:val="440627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28109C"/>
    <w:multiLevelType w:val="hybridMultilevel"/>
    <w:tmpl w:val="5A7E0E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E82A2C"/>
    <w:multiLevelType w:val="hybridMultilevel"/>
    <w:tmpl w:val="03BA74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ED356E"/>
    <w:rsid w:val="00085CC7"/>
    <w:rsid w:val="001201B6"/>
    <w:rsid w:val="00143E41"/>
    <w:rsid w:val="00146226"/>
    <w:rsid w:val="001B099C"/>
    <w:rsid w:val="0026084C"/>
    <w:rsid w:val="00380DF1"/>
    <w:rsid w:val="003E0026"/>
    <w:rsid w:val="00455CB2"/>
    <w:rsid w:val="004E1587"/>
    <w:rsid w:val="00553F15"/>
    <w:rsid w:val="00560E9F"/>
    <w:rsid w:val="00575927"/>
    <w:rsid w:val="005823D0"/>
    <w:rsid w:val="00582AF6"/>
    <w:rsid w:val="00613C7F"/>
    <w:rsid w:val="00614339"/>
    <w:rsid w:val="006622C6"/>
    <w:rsid w:val="006F778B"/>
    <w:rsid w:val="007564D4"/>
    <w:rsid w:val="0076072D"/>
    <w:rsid w:val="0076403D"/>
    <w:rsid w:val="007A392F"/>
    <w:rsid w:val="007B0273"/>
    <w:rsid w:val="008214E0"/>
    <w:rsid w:val="00844FFE"/>
    <w:rsid w:val="00857EA3"/>
    <w:rsid w:val="008A73C5"/>
    <w:rsid w:val="00911F10"/>
    <w:rsid w:val="00972971"/>
    <w:rsid w:val="009E5817"/>
    <w:rsid w:val="009F3452"/>
    <w:rsid w:val="00A5209D"/>
    <w:rsid w:val="00B122EA"/>
    <w:rsid w:val="00B254A8"/>
    <w:rsid w:val="00BA66B3"/>
    <w:rsid w:val="00BD2ED3"/>
    <w:rsid w:val="00C307BF"/>
    <w:rsid w:val="00C3749E"/>
    <w:rsid w:val="00C43F8D"/>
    <w:rsid w:val="00CB7D7A"/>
    <w:rsid w:val="00D15F21"/>
    <w:rsid w:val="00D25EEB"/>
    <w:rsid w:val="00D404B6"/>
    <w:rsid w:val="00E0150D"/>
    <w:rsid w:val="00E156C9"/>
    <w:rsid w:val="00E476A6"/>
    <w:rsid w:val="00E804EF"/>
    <w:rsid w:val="00F13336"/>
    <w:rsid w:val="00FB1A77"/>
    <w:rsid w:val="27ED356E"/>
    <w:rsid w:val="71C4227F"/>
    <w:rsid w:val="7D45A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D356E"/>
  <w15:chartTrackingRefBased/>
  <w15:docId w15:val="{2C54D0ED-1138-4552-AAAC-477B6D1FA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58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12DEFA5CF47E47B07AD3125713CE76" ma:contentTypeVersion="13" ma:contentTypeDescription="Create a new document." ma:contentTypeScope="" ma:versionID="5372ed0d186ff7d79927fe4ff4b4eade">
  <xsd:schema xmlns:xsd="http://www.w3.org/2001/XMLSchema" xmlns:xs="http://www.w3.org/2001/XMLSchema" xmlns:p="http://schemas.microsoft.com/office/2006/metadata/properties" xmlns:ns2="c30402a7-b065-4f87-97bd-cfbc6c666eb0" xmlns:ns3="5f4a319a-4028-4163-bd35-91a708cfdbf8" targetNamespace="http://schemas.microsoft.com/office/2006/metadata/properties" ma:root="true" ma:fieldsID="e465db20d3c6fc76778c32530f428504" ns2:_="" ns3:_="">
    <xsd:import namespace="c30402a7-b065-4f87-97bd-cfbc6c666eb0"/>
    <xsd:import namespace="5f4a319a-4028-4163-bd35-91a708cfdb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402a7-b065-4f87-97bd-cfbc6c666e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a319a-4028-4163-bd35-91a708cfdb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647144-9072-42CF-A42C-EA75177016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87128-94DF-428C-9ECD-8930590397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DFBC3A-C0DB-4CB8-A2D0-D2D272A6E1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0402a7-b065-4f87-97bd-cfbc6c666eb0"/>
    <ds:schemaRef ds:uri="5f4a319a-4028-4163-bd35-91a708cfdb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ohen</dc:creator>
  <cp:keywords/>
  <dc:description/>
  <cp:lastModifiedBy>Thomasin Powell</cp:lastModifiedBy>
  <cp:revision>50</cp:revision>
  <dcterms:created xsi:type="dcterms:W3CDTF">2021-09-22T22:29:00Z</dcterms:created>
  <dcterms:modified xsi:type="dcterms:W3CDTF">2021-09-27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12DEFA5CF47E47B07AD3125713CE76</vt:lpwstr>
  </property>
</Properties>
</file>